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500630</wp:posOffset>
                </wp:positionV>
                <wp:extent cx="5849620" cy="266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266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303"/>
                              <w:gridCol w:w="2303"/>
                              <w:gridCol w:w="2303"/>
                              <w:gridCol w:w="2303"/>
                            </w:tblGrid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tandardized beta coeffic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 all variable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5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1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19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4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8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5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2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36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66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12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209.5pt;mso-wrap-distance-left:0pt;mso-wrap-distance-right:7.05pt;mso-wrap-distance-top:0pt;mso-wrap-distance-bottom:0pt;margin-top:196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303"/>
                        <w:gridCol w:w="2303"/>
                        <w:gridCol w:w="2303"/>
                        <w:gridCol w:w="2303"/>
                      </w:tblGrid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tandardized beta coeffic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 all variable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ific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5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1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1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19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4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8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2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-0.11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36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66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12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1:24:00Z</dcterms:created>
  <dc:creator>osda</dc:creator>
  <dc:description/>
  <cp:keywords/>
  <dc:language>en-US</dc:language>
  <cp:lastModifiedBy>osda</cp:lastModifiedBy>
  <dcterms:modified xsi:type="dcterms:W3CDTF">2007-05-21T13:41:00Z</dcterms:modified>
  <cp:revision>7</cp:revision>
  <dc:subject/>
  <dc:title>   Standardized beta coefficients</dc:title>
</cp:coreProperties>
</file>